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D3B" w:rsidRPr="00684C04" w:rsidRDefault="00F75D3B" w:rsidP="005F1259">
      <w:pPr>
        <w:spacing w:after="0"/>
      </w:pPr>
      <w:r w:rsidRPr="00684C04">
        <w:t>Supplementary Table I</w:t>
      </w:r>
      <w:r w:rsidR="006B28D2" w:rsidRPr="00684C04">
        <w:t xml:space="preserve">. </w:t>
      </w:r>
      <w:r w:rsidRPr="00684C04">
        <w:t xml:space="preserve">Labels and peak activations (MNI coordinates) for the 39 </w:t>
      </w:r>
      <w:r w:rsidR="005F1259" w:rsidRPr="00684C04">
        <w:t xml:space="preserve">ICA </w:t>
      </w:r>
      <w:r w:rsidRPr="00684C04">
        <w:t>spatial maps</w:t>
      </w:r>
    </w:p>
    <w:tbl>
      <w:tblPr>
        <w:tblW w:w="7830" w:type="dxa"/>
        <w:tblInd w:w="101" w:type="dxa"/>
        <w:tblLook w:val="04A0"/>
      </w:tblPr>
      <w:tblGrid>
        <w:gridCol w:w="1472"/>
        <w:gridCol w:w="1055"/>
        <w:gridCol w:w="1055"/>
        <w:gridCol w:w="2520"/>
        <w:gridCol w:w="576"/>
        <w:gridCol w:w="576"/>
        <w:gridCol w:w="576"/>
      </w:tblGrid>
      <w:tr w:rsidR="006B28D2" w:rsidRPr="00684C04" w:rsidTr="00625708">
        <w:trPr>
          <w:trHeight w:val="115"/>
        </w:trPr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  <w:t>Domain/Index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6B28D2" w:rsidRPr="00684C04" w:rsidRDefault="006B28D2" w:rsidP="005F12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  <w:t xml:space="preserve">Color 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  <w:t>Label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  <w:t>Locatio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  <w:t>x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5F1259" w:rsidP="005F12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20"/>
                <w:szCs w:val="18"/>
              </w:rPr>
              <w:t>z</w:t>
            </w:r>
          </w:p>
        </w:tc>
      </w:tr>
      <w:tr w:rsidR="006B28D2" w:rsidRPr="00684C04" w:rsidTr="00625708">
        <w:trPr>
          <w:trHeight w:val="115"/>
        </w:trPr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G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77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Pu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Bilaterial</w:t>
            </w:r>
            <w:proofErr w:type="spellEnd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 Putame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UD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71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L ST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Left Superior Tempor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6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92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R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Heschl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Right </w:t>
            </w:r>
            <w:proofErr w:type="spellStart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Heschls</w:t>
            </w:r>
            <w:proofErr w:type="spellEnd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14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R ST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Right Superior Tempor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3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97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Green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L AI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Left Anterior Insula/Tempor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1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EN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67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R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PreC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Right </w:t>
            </w:r>
            <w:proofErr w:type="spellStart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Precentral</w:t>
            </w:r>
            <w:proofErr w:type="spellEnd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66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78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L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PostC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Left </w:t>
            </w:r>
            <w:proofErr w:type="spellStart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Precentral</w:t>
            </w:r>
            <w:proofErr w:type="spellEnd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55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53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bi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ParaCen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Bilateral </w:t>
            </w:r>
            <w:proofErr w:type="spellStart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Paracentral</w:t>
            </w:r>
            <w:proofErr w:type="spellEnd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60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ER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15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L C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Left Cerebellum # 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3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1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58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L C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Left Cerebellum # 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7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37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38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C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Bilateral Cerebellum #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7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imVIS</w:t>
            </w:r>
            <w:proofErr w:type="spellEnd"/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87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Ling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Bilateral Lingual  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7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80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Ling 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Bilateral Lingual  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51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R Fusifor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Right Fusiform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ighVIS</w:t>
            </w:r>
            <w:proofErr w:type="spellEnd"/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100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SO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Bilateral Superior Occipi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42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IO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Bilateral Inferior Occipi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10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89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L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mO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Left Middle Occipi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9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3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DMN</w:t>
            </w:r>
            <w:proofErr w:type="spellEnd"/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57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bi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PreCu</w:t>
            </w:r>
            <w:proofErr w:type="spellEnd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Bilateral Precuneus #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52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84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bi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PreCu</w:t>
            </w:r>
            <w:proofErr w:type="spellEnd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Bilateral Precuneus #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4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18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PC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Bilateral Posterior Cingulate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5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10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Green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L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An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Left Angular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6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83</w:t>
            </w:r>
          </w:p>
        </w:tc>
        <w:tc>
          <w:tcPr>
            <w:tcW w:w="1055" w:type="dxa"/>
          </w:tcPr>
          <w:p w:rsidR="006B28D2" w:rsidRPr="00684C04" w:rsidRDefault="009E2A1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Viole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R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An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Right Angular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7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DMN</w:t>
            </w:r>
            <w:proofErr w:type="spellEnd"/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73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MPF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Bilateral Medial Prefron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99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AC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Bilateral Anterior Cingulate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37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MPF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Bilateral Medial Prefron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5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72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Green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bi MOF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Bilateral Medial </w:t>
            </w:r>
            <w:proofErr w:type="spellStart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Orbitofrontal</w:t>
            </w:r>
            <w:proofErr w:type="spellEnd"/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5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9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AL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30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L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mF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Left Middle Fron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45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R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mF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Right Middle Fron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32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13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R AI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Right Anterior Insul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6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5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Green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pre-SM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pre SM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64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CN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36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R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mF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Right Middle Fron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69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L IPL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Left Inferior Parietal Lobule 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3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44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L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mF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Left Middle Fron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32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61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Green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R IP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Right Inferior Parietal Lobul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7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6B2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41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Viole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L IPL 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Left Inferior Parietal Lobule 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54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AN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54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Ho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L IF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Left Inferior Fron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4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55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int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R IF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Right Inferior Front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4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56</w:t>
            </w:r>
          </w:p>
        </w:tc>
        <w:tc>
          <w:tcPr>
            <w:tcW w:w="1055" w:type="dxa"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War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L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mT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Left Middle Tempor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5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19</w:t>
            </w:r>
          </w:p>
        </w:tc>
      </w:tr>
      <w:tr w:rsidR="006B28D2" w:rsidRPr="00684C04" w:rsidTr="009E2A12">
        <w:trPr>
          <w:trHeight w:val="115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5979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75</w:t>
            </w:r>
          </w:p>
        </w:tc>
        <w:tc>
          <w:tcPr>
            <w:tcW w:w="1055" w:type="dxa"/>
          </w:tcPr>
          <w:p w:rsidR="006B28D2" w:rsidRPr="00684C04" w:rsidRDefault="005F1259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/>
                <w:sz w:val="18"/>
                <w:szCs w:val="18"/>
              </w:rPr>
              <w:t>Green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 xml:space="preserve">R </w:t>
            </w:r>
            <w:proofErr w:type="spellStart"/>
            <w:r w:rsidRPr="00684C04">
              <w:rPr>
                <w:rFonts w:ascii="Calibri" w:eastAsia="Times New Roman" w:hAnsi="Calibri" w:cs="Calibri"/>
                <w:bCs/>
                <w:sz w:val="18"/>
                <w:szCs w:val="18"/>
              </w:rPr>
              <w:t>mT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 xml:space="preserve">Right Middle Tempor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6B28D2" w:rsidRPr="00684C04" w:rsidRDefault="006B28D2" w:rsidP="000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C04">
              <w:rPr>
                <w:rFonts w:ascii="Calibri" w:eastAsia="Times New Roman" w:hAnsi="Calibri" w:cs="Calibri"/>
                <w:sz w:val="18"/>
                <w:szCs w:val="18"/>
              </w:rPr>
              <w:t>-6</w:t>
            </w:r>
          </w:p>
        </w:tc>
      </w:tr>
    </w:tbl>
    <w:p w:rsidR="00E161FC" w:rsidRPr="00684C04" w:rsidRDefault="00E161FC" w:rsidP="005F1259">
      <w:pPr>
        <w:rPr>
          <w:sz w:val="20"/>
          <w:szCs w:val="20"/>
        </w:rPr>
      </w:pPr>
    </w:p>
    <w:sectPr w:rsidR="00E161FC" w:rsidRPr="00684C04" w:rsidSect="00E16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17DBD"/>
    <w:rsid w:val="00017DBD"/>
    <w:rsid w:val="001F53EB"/>
    <w:rsid w:val="002C421B"/>
    <w:rsid w:val="002D3301"/>
    <w:rsid w:val="0055398A"/>
    <w:rsid w:val="005979B9"/>
    <w:rsid w:val="005D37C2"/>
    <w:rsid w:val="005F1259"/>
    <w:rsid w:val="005F77A9"/>
    <w:rsid w:val="00625708"/>
    <w:rsid w:val="00684C04"/>
    <w:rsid w:val="006B28D2"/>
    <w:rsid w:val="006C5169"/>
    <w:rsid w:val="00840C64"/>
    <w:rsid w:val="009561EB"/>
    <w:rsid w:val="00992E20"/>
    <w:rsid w:val="009C2B36"/>
    <w:rsid w:val="009E2A12"/>
    <w:rsid w:val="00AB4FF2"/>
    <w:rsid w:val="00AE5763"/>
    <w:rsid w:val="00B700B1"/>
    <w:rsid w:val="00B70426"/>
    <w:rsid w:val="00B91979"/>
    <w:rsid w:val="00BA4B77"/>
    <w:rsid w:val="00CF2C86"/>
    <w:rsid w:val="00D067E5"/>
    <w:rsid w:val="00D218C9"/>
    <w:rsid w:val="00E161FC"/>
    <w:rsid w:val="00E20D75"/>
    <w:rsid w:val="00E56E4A"/>
    <w:rsid w:val="00EA65A1"/>
    <w:rsid w:val="00F75D3B"/>
    <w:rsid w:val="00F9014C"/>
    <w:rsid w:val="00F94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69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vvergara</cp:lastModifiedBy>
  <cp:revision>2</cp:revision>
  <dcterms:created xsi:type="dcterms:W3CDTF">2021-08-26T17:59:00Z</dcterms:created>
  <dcterms:modified xsi:type="dcterms:W3CDTF">2021-08-26T17:59:00Z</dcterms:modified>
</cp:coreProperties>
</file>